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9A8358">
      <w:pPr>
        <w:outlineLvl w:val="0"/>
        <w:rPr>
          <w:rFonts w:ascii="Times New Roman" w:hAnsi="Times New Roman"/>
          <w:sz w:val="24"/>
          <w:szCs w:val="24"/>
        </w:rPr>
      </w:pPr>
      <w:bookmarkStart w:id="0" w:name="_Toc24876"/>
      <w:bookmarkStart w:id="1" w:name="_Toc163928296"/>
      <w:bookmarkStart w:id="2" w:name="_Toc163927592"/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S2</w:t>
      </w:r>
      <w:bookmarkStart w:id="54" w:name="_GoBack"/>
      <w:bookmarkEnd w:id="54"/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bookmarkEnd w:id="0"/>
      <w:r>
        <w:rPr>
          <w:rFonts w:hint="eastAsia" w:ascii="Times New Roman" w:hAnsi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/>
          <w:sz w:val="24"/>
          <w:szCs w:val="24"/>
        </w:rPr>
        <w:t>Excluded studies and reason (N =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153</w:t>
      </w:r>
      <w:r>
        <w:rPr>
          <w:rFonts w:hint="eastAsia" w:ascii="Times New Roman" w:hAnsi="Times New Roman"/>
          <w:sz w:val="24"/>
          <w:szCs w:val="24"/>
        </w:rPr>
        <w:t xml:space="preserve"> )</w:t>
      </w:r>
      <w:bookmarkEnd w:id="1"/>
      <w:bookmarkEnd w:id="2"/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"/>
        <w:gridCol w:w="2574"/>
        <w:gridCol w:w="7380"/>
        <w:gridCol w:w="3096"/>
      </w:tblGrid>
      <w:tr w14:paraId="1AAE6E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2CCB7BD">
            <w:pPr>
              <w:jc w:val="center"/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3" w:name="_Toc163928297"/>
            <w:bookmarkStart w:id="4" w:name="_Toc5235"/>
            <w:bookmarkStart w:id="5" w:name="_Toc163927593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No.</w:t>
            </w:r>
            <w:bookmarkEnd w:id="3"/>
            <w:bookmarkEnd w:id="4"/>
            <w:bookmarkEnd w:id="5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68562D5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6" w:name="_Toc30861"/>
            <w:bookmarkStart w:id="7" w:name="_Toc163928298"/>
            <w:bookmarkStart w:id="8" w:name="_Toc163927594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Author/year</w:t>
            </w:r>
            <w:bookmarkEnd w:id="6"/>
            <w:bookmarkEnd w:id="7"/>
            <w:bookmarkEnd w:id="8"/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14E1037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9" w:name="_Toc163927595"/>
            <w:bookmarkStart w:id="10" w:name="_Toc3655"/>
            <w:bookmarkStart w:id="11" w:name="_Toc163928299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Title</w:t>
            </w:r>
            <w:bookmarkEnd w:id="9"/>
            <w:bookmarkEnd w:id="10"/>
            <w:bookmarkEnd w:id="11"/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71E4BB1">
            <w:pPr>
              <w:outlineLvl w:val="0"/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</w:pPr>
            <w:bookmarkStart w:id="12" w:name="_Toc163927596"/>
            <w:bookmarkStart w:id="13" w:name="_Toc163928300"/>
            <w:bookmarkStart w:id="14" w:name="_Toc28168"/>
            <w:r>
              <w:rPr>
                <w:rFonts w:hint="eastAsia" w:ascii="Times New Roman" w:hAnsi="Times New Roman"/>
                <w:b/>
                <w:bCs/>
                <w:kern w:val="0"/>
                <w:sz w:val="24"/>
                <w:szCs w:val="24"/>
              </w:rPr>
              <w:t>Reason(s) for exclusion</w:t>
            </w:r>
            <w:bookmarkEnd w:id="12"/>
            <w:bookmarkEnd w:id="13"/>
            <w:bookmarkEnd w:id="14"/>
          </w:p>
        </w:tc>
      </w:tr>
      <w:tr w14:paraId="580FD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D5671BB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bookmarkStart w:id="15" w:name="_Toc20245"/>
            <w:bookmarkStart w:id="16" w:name="_Toc163927597"/>
            <w:bookmarkStart w:id="17" w:name="_Toc163928301"/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1</w:t>
            </w:r>
            <w:bookmarkEnd w:id="15"/>
            <w:bookmarkEnd w:id="16"/>
            <w:bookmarkEnd w:id="17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3221DD2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bookmarkStart w:id="18" w:name="_Toc25819"/>
            <w:bookmarkStart w:id="19" w:name="_Toc163927598"/>
            <w:bookmarkStart w:id="20" w:name="_Toc163928302"/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Oakley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bookmarkEnd w:id="18"/>
            <w:bookmarkEnd w:id="19"/>
            <w:bookmarkEnd w:id="20"/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08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6BCC3F6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Nordic poles immediately improve walking distance in patients with intermittent claudication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BAE8E1E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5 articles）</w:t>
            </w:r>
          </w:p>
        </w:tc>
      </w:tr>
      <w:tr w14:paraId="08E5E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957D9D6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bookmarkStart w:id="21" w:name="_Toc163928305"/>
            <w:bookmarkStart w:id="22" w:name="_Toc16375"/>
            <w:bookmarkStart w:id="23" w:name="_Toc163927601"/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2</w:t>
            </w:r>
            <w:bookmarkEnd w:id="21"/>
            <w:bookmarkEnd w:id="22"/>
            <w:bookmarkEnd w:id="23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7CFC482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Collins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0D86CA8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Comparison of walking with poles and traditional walking for peripheral arterial disease rehabilitation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03C8C455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4 articles）</w:t>
            </w:r>
          </w:p>
        </w:tc>
      </w:tr>
      <w:tr w14:paraId="117E6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E0528DB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bookmarkStart w:id="24" w:name="_Toc23558"/>
            <w:bookmarkStart w:id="25" w:name="_Toc163927605"/>
            <w:bookmarkStart w:id="26" w:name="_Toc163928309"/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3</w:t>
            </w:r>
            <w:bookmarkEnd w:id="24"/>
            <w:bookmarkEnd w:id="25"/>
            <w:bookmarkEnd w:id="26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4E8C3ED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Tschentscher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731DBA8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Health benefits of nordic walking: A systematic review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C5B1931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 articles）</w:t>
            </w:r>
          </w:p>
        </w:tc>
      </w:tr>
      <w:tr w14:paraId="12D32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AD610F1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bookmarkStart w:id="27" w:name="_Toc4578"/>
            <w:bookmarkStart w:id="28" w:name="_Toc163928313"/>
            <w:bookmarkStart w:id="29" w:name="_Toc163927609"/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4</w:t>
            </w:r>
            <w:bookmarkEnd w:id="27"/>
            <w:bookmarkEnd w:id="28"/>
            <w:bookmarkEnd w:id="29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F63B3C8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Spafford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7C4868C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Randomized clinical trial comparing Nordic pole walking and a standard home exercise programme in patients with intermittent claudication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35363F6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5 articles）</w:t>
            </w:r>
          </w:p>
        </w:tc>
      </w:tr>
      <w:tr w14:paraId="5DB003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A5F8508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bookmarkStart w:id="30" w:name="_Toc163927613"/>
            <w:bookmarkStart w:id="31" w:name="_Toc163928317"/>
            <w:bookmarkStart w:id="32" w:name="_Toc1930"/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5</w:t>
            </w:r>
            <w:bookmarkEnd w:id="30"/>
            <w:bookmarkEnd w:id="31"/>
            <w:bookmarkEnd w:id="32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E4074AD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Gardner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EB21BE3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Exercise rehabilitation for peripheral artery disease: An exercise physiology perspective with special emphasis on the emerging trend of home-based exercise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58F7CE6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 articles）</w:t>
            </w:r>
          </w:p>
        </w:tc>
      </w:tr>
      <w:tr w14:paraId="24A7A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09000F2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bookmarkStart w:id="33" w:name="_Toc16571"/>
            <w:bookmarkStart w:id="34" w:name="_Toc163928321"/>
            <w:bookmarkStart w:id="35" w:name="_Toc163927617"/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6</w:t>
            </w:r>
            <w:bookmarkEnd w:id="33"/>
            <w:bookmarkEnd w:id="34"/>
            <w:bookmarkEnd w:id="35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B9ABE82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Bulinska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922F8D9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Nordic pole walking improves walking capacity in patients with intermittent claudication: a randomized controlled trial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4ED11DC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6 articles）</w:t>
            </w:r>
          </w:p>
        </w:tc>
      </w:tr>
      <w:tr w14:paraId="093AC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A5C0135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bookmarkStart w:id="36" w:name="_Toc19099"/>
            <w:bookmarkStart w:id="37" w:name="_Toc163927621"/>
            <w:bookmarkStart w:id="38" w:name="_Toc163928325"/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7</w:t>
            </w:r>
            <w:bookmarkEnd w:id="36"/>
            <w:bookmarkEnd w:id="37"/>
            <w:bookmarkEnd w:id="38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3548FEC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Skórkowska-Telichowska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2827706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Nordic walking in the second half of life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4C2B08B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 articles）</w:t>
            </w:r>
          </w:p>
        </w:tc>
      </w:tr>
      <w:tr w14:paraId="7F18EA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83CFBF3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bookmarkStart w:id="39" w:name="_Toc163928329"/>
            <w:bookmarkStart w:id="40" w:name="_Toc4629"/>
            <w:bookmarkStart w:id="41" w:name="_Toc163927625"/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8</w:t>
            </w:r>
            <w:bookmarkEnd w:id="39"/>
            <w:bookmarkEnd w:id="40"/>
            <w:bookmarkEnd w:id="41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D4C2DB3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Cugusi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E70C2EF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Nordic walking for individuals with cardiovascular disease: A systematic review and meta-analysis of randomized controlled trials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A87AEBE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4 articles）</w:t>
            </w:r>
          </w:p>
        </w:tc>
      </w:tr>
      <w:tr w14:paraId="575E8C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A51FEF9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bookmarkStart w:id="42" w:name="_Toc163927629"/>
            <w:bookmarkStart w:id="43" w:name="_Toc18848"/>
            <w:bookmarkStart w:id="44" w:name="_Toc163928333"/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9</w:t>
            </w:r>
            <w:bookmarkEnd w:id="42"/>
            <w:bookmarkEnd w:id="43"/>
            <w:bookmarkEnd w:id="44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B001B7B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Girold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5009CE9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Nordic walking versus walking without poles for rehabilitation with cardiovascular disease: randomized controlled trial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8642AEF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6 articles）</w:t>
            </w:r>
          </w:p>
        </w:tc>
      </w:tr>
      <w:tr w14:paraId="6CA94F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B638510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bookmarkStart w:id="45" w:name="_Toc163927633"/>
            <w:bookmarkStart w:id="46" w:name="_Toc13002"/>
            <w:bookmarkStart w:id="47" w:name="_Toc163928337"/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10</w:t>
            </w:r>
            <w:bookmarkEnd w:id="45"/>
            <w:bookmarkEnd w:id="46"/>
            <w:bookmarkEnd w:id="47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2E75A5D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Oakley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DA5026A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A Three Month Home Exercise Programme Augmented with Nordic Poles for Patients with Intermittent Claudication Enhances Quality of Life and Continues to Improve Walking Distance and Compliance After One Year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637B425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8 articles）</w:t>
            </w:r>
          </w:p>
        </w:tc>
      </w:tr>
      <w:tr w14:paraId="581AE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77969EC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bookmarkStart w:id="48" w:name="_Toc30480"/>
            <w:bookmarkStart w:id="49" w:name="_Toc163928341"/>
            <w:bookmarkStart w:id="50" w:name="_Toc163927637"/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11</w:t>
            </w:r>
            <w:bookmarkEnd w:id="48"/>
            <w:bookmarkEnd w:id="49"/>
            <w:bookmarkEnd w:id="50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1B7AE10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Pasiak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6352BBB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Applied methods of exercise based therapy for the extension of walking distance in patients with intermittent claudication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86B528E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 articles）</w:t>
            </w:r>
          </w:p>
        </w:tc>
      </w:tr>
      <w:tr w14:paraId="0BB70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560AA33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bookmarkStart w:id="51" w:name="_Toc163927641"/>
            <w:bookmarkStart w:id="52" w:name="_Toc16423"/>
            <w:bookmarkStart w:id="53" w:name="_Toc163928345"/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12</w:t>
            </w:r>
            <w:bookmarkEnd w:id="51"/>
            <w:bookmarkEnd w:id="52"/>
            <w:bookmarkEnd w:id="53"/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A1C740E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Unknown</w:t>
            </w: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eastAsia="Segoe UI" w:cs="Times New Roman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CA95B2E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One year on: Test your knowledge from the previous year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82FCF52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 articles）</w:t>
            </w:r>
          </w:p>
        </w:tc>
      </w:tr>
      <w:tr w14:paraId="4CC51D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95613C1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0EE0C08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Golledg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08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08A73CB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Systematic Review and Meta-analysis of Clinical Trials Examining the Benefit of Exercise Programmes Using Nordic Walking in Patients With Peripheral Artery Disease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502AC80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5 articles）</w:t>
            </w:r>
          </w:p>
        </w:tc>
      </w:tr>
      <w:tr w14:paraId="2F2BA0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6EE54BE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DC94F50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Kropielnicka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121F865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Influence of the physical training on muscle function and walking distance in symptomatic peripheral arterial disease in elderly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7BDA79C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5 articles）</w:t>
            </w:r>
          </w:p>
        </w:tc>
      </w:tr>
      <w:tr w14:paraId="56F035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7B33CF5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8CB7C46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Nordanstig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018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7CA5C01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Is There a Claudicating Elephant in the Room?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7703DA8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 articles）</w:t>
            </w:r>
          </w:p>
        </w:tc>
      </w:tr>
      <w:tr w14:paraId="3AE42C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D045419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A83C117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Golledg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8D14787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Response to ‘Re. Systematic Review and Meta-analysis of Clinical Trials Examining the Benefit of Exercise Programs Using Nordic Walking in Patients with Peripheral Artery Disease’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59AD80B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5 articles）</w:t>
            </w:r>
          </w:p>
        </w:tc>
      </w:tr>
      <w:tr w14:paraId="65CCF9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0425F14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D90863E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Rosloniec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C3E66B7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DOES USE OF NORDIC POLES IMPROVE WALKING DISTANCE IN PATIENTS WITH INTERMITTENT CLAUDICATION?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80E1767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 articles）</w:t>
            </w:r>
          </w:p>
        </w:tc>
      </w:tr>
      <w:tr w14:paraId="073274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1950E84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01DE6AB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Spannbauer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5B3EBFD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Intermittent Claudication in Physiotherapists' Practice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B4A5A42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4 articles）</w:t>
            </w:r>
          </w:p>
        </w:tc>
      </w:tr>
      <w:tr w14:paraId="27B18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8248CE9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11D96B3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We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983B9D3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Nordic Walking in Patients with Peripheral Artery Disease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A7570CA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4 articles）</w:t>
            </w:r>
          </w:p>
        </w:tc>
      </w:tr>
      <w:tr w14:paraId="7A384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035E84E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655B3EC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Dziubek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E887EA1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Effects of Physical Rehabilitation on Spatiotemporal Gait Parameters and Ground Reaction Forces of Patients with Intermittent Claudication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6B1B021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5 articles）</w:t>
            </w:r>
          </w:p>
        </w:tc>
      </w:tr>
      <w:tr w14:paraId="07B743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3F34244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55059F0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Jansen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BB35564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Modes of exercise training for intermittent claudication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1C80C5A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3 articles）</w:t>
            </w:r>
          </w:p>
        </w:tc>
      </w:tr>
      <w:tr w14:paraId="786122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4B21F81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AB57EEE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Lanzi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26C20DD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Gait changes after supervised exercise training in patients with symptomatic lower extremity peripheral artery disease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561AD4C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4 articles）</w:t>
            </w:r>
          </w:p>
        </w:tc>
      </w:tr>
      <w:tr w14:paraId="227AB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BE30E89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6449A836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Lanzi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7125E12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Improvement in 6-minute walking distance after supervised exercise training is related to changes in quality of life in patients with lower extremity peripheral artery disease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8C3D6F5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 articles）</w:t>
            </w:r>
          </w:p>
        </w:tc>
      </w:tr>
      <w:tr w14:paraId="40BF8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C466CA0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38329BFD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Mesa-Vieira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27CB685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Psychosocial risk factors in cardiac rehabilitation: Time to screen beyond anxiety and depression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6D358CC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 articles）</w:t>
            </w:r>
          </w:p>
        </w:tc>
      </w:tr>
      <w:tr w14:paraId="09F41D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2391071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7FF548DA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Ney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35BE628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Multimodal supervised exercise training is effective in improving long term walking performance in patients with symptomatic lower extremity peripheral artery disease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6D8B4D0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 articles）</w:t>
            </w:r>
          </w:p>
        </w:tc>
      </w:tr>
      <w:tr w14:paraId="49BD1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C6967F3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78E7A08A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Qi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B9839A6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Exercise for peripheral artery disease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A3949A9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 articles）</w:t>
            </w:r>
          </w:p>
        </w:tc>
      </w:tr>
      <w:tr w14:paraId="07A85C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FAA8156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47B63582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Ibeggazen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11F41C9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A systematic review of exercise intervention reporting quality and dose in studies of intermittent claudication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6D19B12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 articles）</w:t>
            </w:r>
          </w:p>
        </w:tc>
      </w:tr>
      <w:tr w14:paraId="295BB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5DDCBB9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2BE97351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Marzolini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4BEC847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Determining the Optimal Type of Exercise for People with Symptomatic Lower Extremity Peripheral Artery Disease: Is There a One-Size-Fits-All Approach?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DE0CACE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 articles）</w:t>
            </w:r>
          </w:p>
        </w:tc>
      </w:tr>
      <w:tr w14:paraId="58A91D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43698BF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4EB8846E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Sandberg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416214B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Impact of walk advice alone or in combination with supervised or home-based structured exercise on patient-reported physical function and generic and disease-specific health related quality of life in patients with intermittent claudication, a secondary analysis in a randomized clinical trial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61F139F1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6 articles）</w:t>
            </w:r>
          </w:p>
        </w:tc>
      </w:tr>
      <w:tr w14:paraId="1E0B4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07CD377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4791B144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Sandberg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4B51535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Effectiveness of supervised exercise, home-based exercise, or walk advice strategies on walking performance and muscle endurance in patients with intermittent claudication (SUNFIT trial): a randomized clinical trial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399AB17E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6 articles）</w:t>
            </w:r>
          </w:p>
        </w:tc>
      </w:tr>
      <w:tr w14:paraId="11EF9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F09CCB8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31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2F55F83F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Sandberg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F9D0DBE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The Impact of Nordic Pole Walk Advice Alone or in Combination With Exercise Strategies on Daily Physical Activity in Patients With Intermittent Claudication: A Randomized Clinical Trial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4CCE3B89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 articles）</w:t>
            </w:r>
          </w:p>
        </w:tc>
      </w:tr>
      <w:tr w14:paraId="3412D2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C4E2EE9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32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700B99BA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Tremblay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39A5824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The Effect of Exercise Modalities on Walking Capacity in Patients with Intermittent Claudication: A NETWORK META-ANALYSIS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6F1DB623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3 articles）</w:t>
            </w:r>
          </w:p>
        </w:tc>
      </w:tr>
      <w:tr w14:paraId="22200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090F524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33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02B00DEE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Ulfsdottir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et al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6BBD23D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Cost-Effectiveness of Exercise Therapy in Patients with Intermittent Claudication—A Comparison of Supervised Exercise, Home-Based Structured Exercise, and Walk Advice from the SUNFIT Trial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5321DCFB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5 articles）</w:t>
            </w:r>
          </w:p>
        </w:tc>
      </w:tr>
      <w:tr w14:paraId="7F7CFE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7F317B4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34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1F248533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Kambič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et al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976F732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Resistance Training in Cardiac Rehabilitation PAST, PRESENT, AND FUTURE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4ECED71D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epetitive literatur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eastAsia="zh-CN"/>
              </w:rPr>
              <w:t>（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 articles）</w:t>
            </w:r>
          </w:p>
        </w:tc>
      </w:tr>
      <w:tr w14:paraId="67839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9364AEB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4DCB956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0696C77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37DC55E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There are a total of 12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 xml:space="preserve"> repeated references</w:t>
            </w:r>
          </w:p>
        </w:tc>
      </w:tr>
      <w:tr w14:paraId="35040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FD4B567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8625E04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Anonymous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et al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, 2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008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5CEF31D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Peripheral Arterial Disease - Diagnosis and Treatment: A Systematic Review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9B3021A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Review</w:t>
            </w:r>
          </w:p>
        </w:tc>
      </w:tr>
      <w:tr w14:paraId="5DE11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B22886E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61EDB562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Cugusi,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07D4332">
            <w:pPr>
              <w:spacing w:beforeLines="0" w:afterLines="0"/>
              <w:jc w:val="center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Nordic walking for individuals with cardiovascular disease: A systematic review and meta-analysis of randomized controlled trials</w:t>
            </w:r>
          </w:p>
          <w:p w14:paraId="35F5D96D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CE98063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Review</w:t>
            </w:r>
          </w:p>
        </w:tc>
      </w:tr>
      <w:tr w14:paraId="488C3F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79591FF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3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1DF29489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Gardner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et al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D1F9C9E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Exercise rehabilitation for peripheral artery disease: An exercise physiology perspective with special emphasis on the emerging trend of home-based exercise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C73784A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Review</w:t>
            </w:r>
          </w:p>
        </w:tc>
      </w:tr>
      <w:tr w14:paraId="0A3A8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66AE51F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4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5805B933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Golledg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et al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AD38DFC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Systematic Review and Meta-analysis of Clinical Trials Examining the Benefit of Exercise Programmes Using Nordic Walking in Patients With Peripheral Artery Disease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B28AB5A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Review</w:t>
            </w:r>
          </w:p>
        </w:tc>
      </w:tr>
      <w:tr w14:paraId="4A7A0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3F171B6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5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16E37842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Hap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et al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520ED26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Patients with Diabetes Complicated by Peripheral Artery Disease: The Current State of Knowledge on Physiotherapy Interventions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2C6E887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Review</w:t>
            </w:r>
          </w:p>
        </w:tc>
      </w:tr>
      <w:tr w14:paraId="3D23F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4DF5E8C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6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5E11E83E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Anonymous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et al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, 2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023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849B275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A systematic review of exercise intervention reporting quality and dose in studies of intermittent claudication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36C3E5C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Review</w:t>
            </w:r>
          </w:p>
        </w:tc>
      </w:tr>
      <w:tr w14:paraId="0FBDF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AF64821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7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015F7279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Jansen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et al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D9D5733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Modes of exercise training for intermittent claudication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27DA3AA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Review</w:t>
            </w:r>
          </w:p>
        </w:tc>
      </w:tr>
      <w:tr w14:paraId="2DA12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59C1DFE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8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65F8AE68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Kawamoto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et al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4DC2ACE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Effect of weight loss on central systolic blood pressure in elderly community-dwelling persons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20A9D10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Review</w:t>
            </w:r>
          </w:p>
        </w:tc>
      </w:tr>
      <w:tr w14:paraId="68E243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9B4B15A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9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7F67FE78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Morgulec-Adamowicz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et al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54F132F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Nordic walking - A new form of adapted physical activity (a literature review)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ABD7A59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Review</w:t>
            </w:r>
          </w:p>
        </w:tc>
      </w:tr>
      <w:tr w14:paraId="43F56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A543714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093774CC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Skórkowska-Telichowska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et al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6B48257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Nordic walking in the second half of life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D9D8431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Review</w:t>
            </w:r>
          </w:p>
        </w:tc>
      </w:tr>
      <w:tr w14:paraId="04EE3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5A4032E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04B7F7A8">
            <w:pPr>
              <w:jc w:val="center"/>
              <w:outlineLvl w:val="0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Tremblay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et al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, 2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023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2237F1B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The Effect of Exercise Modalities on Walking Capacity in Patients With Intermittent Claudication: A NETWORK META-ANALYSIS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0BF79FB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Review</w:t>
            </w:r>
          </w:p>
        </w:tc>
      </w:tr>
      <w:tr w14:paraId="1D10C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1265B2E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2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7E06540F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Tschentscher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et al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, 2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013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BCFB8F8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Health benefits of nordic walking: A systematic review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8470915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Review</w:t>
            </w:r>
          </w:p>
        </w:tc>
      </w:tr>
      <w:tr w14:paraId="04BF6C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AB76B01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05EE666F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Fiodorenko-Dumas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t al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4B2B4FA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Physical activity - related changes in ADMA and vWF levels in patients with type 2 diabetes: A preliminary study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CF8448B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Not PAD or IC</w:t>
            </w:r>
          </w:p>
        </w:tc>
      </w:tr>
      <w:tr w14:paraId="67D490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72FB7EE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23AB8308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Lejczak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43C0D39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12-week Nordic Walking training improves physical fitness and quality of life in patients with systolic heart failure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460B9B4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Not PAD or IC</w:t>
            </w:r>
          </w:p>
        </w:tc>
      </w:tr>
      <w:tr w14:paraId="6A7BB7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1387D4B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5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730747BA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Lejczak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1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C7E4F6A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Effects of 12-week Nordic Walking training on physical fitness and quality oflife in patients with chronic systolic heart failure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7DB4C6F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Not PAD or IC</w:t>
            </w:r>
          </w:p>
        </w:tc>
      </w:tr>
      <w:tr w14:paraId="3DC19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E327A6D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05BC694B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Net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3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FB546AC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The Effects of Omega-3 Fatty Acids on Peripheral Arterial Disease II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3BED71C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Not NW</w:t>
            </w:r>
          </w:p>
        </w:tc>
      </w:tr>
      <w:tr w14:paraId="43DBD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560C30C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7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644D43B1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Omarjee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5745445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Effects of sildenafil on maximum walking time in patients with arterial claudication: the ARTERIOFIL study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F8F7CDA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Not NW</w:t>
            </w:r>
          </w:p>
        </w:tc>
      </w:tr>
      <w:tr w14:paraId="6BDFC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2E5251C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385704B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Collins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03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E7154E7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PoleStriding exercise and vitamin E for management of peripheral vascular disease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DDB1116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The NW group combined medication</w:t>
            </w:r>
          </w:p>
        </w:tc>
      </w:tr>
      <w:tr w14:paraId="6D77C1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73A40F6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3A8DCD2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Sandberg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3922996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The Impact of Nordic Pole Walk Advice Alone or in Combination With Exercise Strategies on Daily Physical Activity in Patients With Intermittent Claudication: a Randomized Clinical Trial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DAF1E0E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The control group also contained NW</w:t>
            </w:r>
          </w:p>
        </w:tc>
      </w:tr>
      <w:tr w14:paraId="1407E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65D4BDD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0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2A8353E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Sandberg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FA03BEC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The impact of walk advice and exercise strategies on daily physical activity in patients with intermittent claudication - A randomized controlled trial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DA61669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The control group also contained NW</w:t>
            </w:r>
          </w:p>
        </w:tc>
      </w:tr>
      <w:tr w14:paraId="0CF516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281CD78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1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A7DCEB8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Fritschi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，2012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6EE574B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Workshop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3CC20AF4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Conference Abstract</w:t>
            </w:r>
          </w:p>
        </w:tc>
      </w:tr>
      <w:tr w14:paraId="24219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ACA0DFE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2038E36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Spafford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4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EBC203F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Nordic Pole Walking is more effective than a standard Home Exercise Programme in improving walking distance in patients with intermittent claudication: A prospective randomised study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0987650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Conference Abstract</w:t>
            </w:r>
          </w:p>
        </w:tc>
      </w:tr>
      <w:tr w14:paraId="6193F2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080BA97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3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2B3C07F0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Rosloniec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9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366A7A5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DOES USE OF NORDIC POLES IMPROVE WALKING DISTANCE IN PATIENTS WITH INTERMITTENT CLAUDICATION?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0FE8BD8F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Conference Abstract</w:t>
            </w:r>
          </w:p>
        </w:tc>
      </w:tr>
      <w:tr w14:paraId="0973F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94DDAA9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4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7D5586A5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Rosloniec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6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0050213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EFFECTS OF NORDIC POLE WALKING ON OXIDATIVE STRESS AND WALKING ABILITIES IN PATIENTS WITH INTERMITTENT CLAUDICATION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73CAA739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Conference Abstract</w:t>
            </w:r>
          </w:p>
        </w:tc>
      </w:tr>
      <w:tr w14:paraId="4F343F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05C8640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5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7C10945C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Rosloniec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18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33697AD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THE EFFECTS OF NORDIC WALKING TRAINING ON BLOOD ANTIOXIDANT DEFENCE IN PATIENTS WITH INTERMITTENT CLAUDICATION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6E5F60DD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Conference Abstract</w:t>
            </w:r>
          </w:p>
        </w:tc>
      </w:tr>
      <w:tr w14:paraId="64540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0A00B85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6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21C161FA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Lejczak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，2011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06D281B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12-week Nordic Walking training improves physical fitness and quality of life in patients with systolic heart failure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697A40C3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Conference Abstract</w:t>
            </w:r>
          </w:p>
        </w:tc>
      </w:tr>
      <w:tr w14:paraId="22DA21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20C90CD7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7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156EC380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Saggar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., 20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2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53D141CC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POST HOC ANALYSIS OF CLINICAL CHARACTERISTICS AND OUTCOMES IN PATIENTS WITH IDIOPATHIC PULMONARY FIBROSIS (IPF) BY PULMONARY VASCULAR PHENOTYPE FROM CAPACITY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783C8C6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Conference proceeding</w:t>
            </w:r>
          </w:p>
        </w:tc>
      </w:tr>
      <w:tr w14:paraId="22895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7ADD2EC1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8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538551BC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Cugusi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., 2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017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 w14:paraId="50E78B76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Nordic walking and cardiovascular disease prevention: A systematic review of randomized controlled trials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D1C91D9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Conference Abstract</w:t>
            </w:r>
          </w:p>
        </w:tc>
      </w:tr>
      <w:tr w14:paraId="0BCB2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50D22A3F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29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E69FA9F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Ulfsdottir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.,2023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8FD3786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Cost-Effectiveness of Exercise Therapy in Patients with Intermittent Claudication-A Comparison of Supervised Exercise, Home-Based Structured Exercise, and Walk Advice from the SUNFIT Trial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4DD7651">
            <w:pPr>
              <w:jc w:val="center"/>
              <w:outlineLvl w:val="0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Not meeting the outcome criteria</w:t>
            </w:r>
          </w:p>
        </w:tc>
      </w:tr>
      <w:tr w14:paraId="76C2B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06896733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30</w:t>
            </w:r>
          </w:p>
        </w:tc>
        <w:tc>
          <w:tcPr>
            <w:tcW w:w="25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1F605DC5">
            <w:pPr>
              <w:jc w:val="center"/>
              <w:outlineLvl w:val="0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Peng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et al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, 2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>023</w:t>
            </w:r>
          </w:p>
        </w:tc>
        <w:tc>
          <w:tcPr>
            <w:tcW w:w="7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4D5B3C79">
            <w:pPr>
              <w:jc w:val="center"/>
              <w:outlineLvl w:val="0"/>
              <w:rPr>
                <w:rFonts w:hint="default" w:ascii="Times New Roman" w:hAnsi="Times New Roman" w:eastAsia="Segoe UI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The study of functional electrical stimulation on motor functional recovery and the expression of gfap and syn in the penumbra around the cerebral infarction of rats</w:t>
            </w:r>
          </w:p>
        </w:tc>
        <w:tc>
          <w:tcPr>
            <w:tcW w:w="3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 w14:paraId="6E45A85E">
            <w:pPr>
              <w:jc w:val="center"/>
              <w:outlineLvl w:val="0"/>
              <w:rPr>
                <w:rFonts w:hint="default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sz w:val="22"/>
                <w:szCs w:val="22"/>
              </w:rPr>
              <w:t>Dissertation/Thesis</w:t>
            </w:r>
          </w:p>
        </w:tc>
      </w:tr>
    </w:tbl>
    <w:p w14:paraId="395C3C90">
      <w:pPr>
        <w:jc w:val="center"/>
        <w:rPr>
          <w:rFonts w:hint="default" w:ascii="Times New Roman" w:hAnsi="Times New Roman" w:cs="Times New Roman"/>
          <w:sz w:val="22"/>
          <w:szCs w:val="22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jM2FlN2RiNGEzMDgxNDM4N2RiNTY0MjZlNGM4OGQifQ=="/>
  </w:docVars>
  <w:rsids>
    <w:rsidRoot w:val="00172A27"/>
    <w:rsid w:val="46E91359"/>
    <w:rsid w:val="66C9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616</Words>
  <Characters>9353</Characters>
  <Lines>0</Lines>
  <Paragraphs>0</Paragraphs>
  <TotalTime>7</TotalTime>
  <ScaleCrop>false</ScaleCrop>
  <LinksUpToDate>false</LinksUpToDate>
  <CharactersWithSpaces>1060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3T12:32:00Z</dcterms:created>
  <dc:creator>momo</dc:creator>
  <cp:lastModifiedBy>momo</cp:lastModifiedBy>
  <dcterms:modified xsi:type="dcterms:W3CDTF">2024-11-05T03:0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2776685444E54E0AA545BBD7654382E1_11</vt:lpwstr>
  </property>
</Properties>
</file>